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97EB3" w:rsidRDefault="00797EB3"/>
    <w:p w:rsidR="006079A6" w:rsidRPr="00584D75" w:rsidRDefault="006079A6" w:rsidP="006079A6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584D75">
        <w:rPr>
          <w:rFonts w:ascii="Times New Roman" w:hAnsi="Times New Roman" w:cs="Times New Roman"/>
          <w:b/>
          <w:bCs/>
          <w:color w:val="000000" w:themeColor="text1"/>
        </w:rPr>
        <w:t xml:space="preserve">Supplemental Table 1. Diagnostic </w:t>
      </w:r>
      <w:r w:rsidR="00FC552A" w:rsidRPr="00584D75">
        <w:rPr>
          <w:rFonts w:ascii="Times New Roman" w:hAnsi="Times New Roman" w:cs="Times New Roman"/>
          <w:b/>
          <w:bCs/>
          <w:color w:val="000000" w:themeColor="text1"/>
        </w:rPr>
        <w:t>p</w:t>
      </w:r>
      <w:r w:rsidRPr="00584D75">
        <w:rPr>
          <w:rFonts w:ascii="Times New Roman" w:hAnsi="Times New Roman" w:cs="Times New Roman"/>
          <w:b/>
          <w:bCs/>
          <w:color w:val="000000" w:themeColor="text1"/>
        </w:rPr>
        <w:t>erformance of Septin9 across different TNM Stages of CRC patients</w:t>
      </w:r>
    </w:p>
    <w:tbl>
      <w:tblPr>
        <w:tblW w:w="0" w:type="auto"/>
        <w:jc w:val="center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5"/>
        <w:gridCol w:w="1937"/>
        <w:gridCol w:w="2350"/>
        <w:gridCol w:w="1457"/>
        <w:gridCol w:w="1457"/>
        <w:gridCol w:w="930"/>
        <w:gridCol w:w="930"/>
        <w:gridCol w:w="930"/>
        <w:gridCol w:w="930"/>
        <w:gridCol w:w="979"/>
      </w:tblGrid>
      <w:tr w:rsidR="006079A6" w:rsidRPr="00A9192E" w:rsidTr="00FC552A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F75C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NM St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F75C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ses/Contro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F75C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UC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F75C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n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F75C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if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F75C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P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F75C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P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F75C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R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F75C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R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F75C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CC</w:t>
            </w:r>
          </w:p>
        </w:tc>
      </w:tr>
      <w:tr w:rsidR="006079A6" w:rsidRPr="00A9192E" w:rsidTr="00FC552A">
        <w:trPr>
          <w:tblCellSpacing w:w="15" w:type="dxa"/>
          <w:jc w:val="center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age I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31 / 677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0.638 (0.557–0.720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0.290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0.985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0.474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0.968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19.65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0.720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0.349</w:t>
            </w:r>
          </w:p>
        </w:tc>
      </w:tr>
      <w:tr w:rsidR="006079A6" w:rsidRPr="00A9192E" w:rsidTr="00FC552A">
        <w:trPr>
          <w:tblCellSpacing w:w="15" w:type="dxa"/>
          <w:jc w:val="center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age II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320 / 677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0.663 (0.636–0.689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0.338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0.985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0.915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0.759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22.85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0.672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0.466</w:t>
            </w:r>
          </w:p>
        </w:tc>
      </w:tr>
      <w:tr w:rsidR="006079A6" w:rsidRPr="00A9192E" w:rsidTr="00FC552A">
        <w:trPr>
          <w:tblCellSpacing w:w="15" w:type="dxa"/>
          <w:jc w:val="center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age III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222 / 677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0.702 (0.669–0.735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0.414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0.990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0.929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0.838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40.08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0.592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0.557</w:t>
            </w:r>
          </w:p>
        </w:tc>
      </w:tr>
      <w:tr w:rsidR="006079A6" w:rsidRPr="00A9192E" w:rsidTr="00FC552A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age I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88 / 6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0.844 (0.795–0.89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0.6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0.9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0.8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0.9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67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0.3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079A6" w:rsidRPr="00A9192E" w:rsidRDefault="006079A6" w:rsidP="006079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192E">
              <w:rPr>
                <w:rFonts w:ascii="Times New Roman" w:hAnsi="Times New Roman" w:cs="Times New Roman"/>
                <w:color w:val="000000" w:themeColor="text1"/>
              </w:rPr>
              <w:t>0.766</w:t>
            </w:r>
          </w:p>
        </w:tc>
      </w:tr>
    </w:tbl>
    <w:p w:rsidR="006079A6" w:rsidRPr="006079A6" w:rsidRDefault="006079A6" w:rsidP="006079A6">
      <w:pPr>
        <w:rPr>
          <w:rFonts w:ascii="Times New Roman" w:hAnsi="Times New Roman" w:cs="Times New Roman"/>
          <w:color w:val="000000" w:themeColor="text1"/>
        </w:rPr>
      </w:pPr>
      <w:r w:rsidRPr="006079A6">
        <w:rPr>
          <w:rFonts w:ascii="Times New Roman" w:hAnsi="Times New Roman" w:cs="Times New Roman"/>
          <w:i/>
          <w:iCs/>
          <w:color w:val="000000" w:themeColor="text1"/>
        </w:rPr>
        <w:t xml:space="preserve">Notes: </w:t>
      </w:r>
      <w:r w:rsidRPr="006079A6">
        <w:rPr>
          <w:rFonts w:ascii="Times New Roman" w:hAnsi="Times New Roman" w:cs="Times New Roman"/>
          <w:color w:val="000000" w:themeColor="text1"/>
        </w:rPr>
        <w:t>All performance metrics were calculated using the pre-defined optimal threshold for Septin9. AUC: Area under the receiver operating characteristic curve; CI: Confidence interval; PPV: Positive predictive value; NPV: Negative predictive value; LR+: Positive likelihood ratio; LR-: Negative likelihood ratio; MCC: Matthews correlation coefficient.</w:t>
      </w:r>
    </w:p>
    <w:p w:rsidR="006079A6" w:rsidRPr="006079A6" w:rsidRDefault="006079A6"/>
    <w:sectPr w:rsidR="006079A6" w:rsidRPr="006079A6" w:rsidSect="006079A6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9A6"/>
    <w:rsid w:val="0023702F"/>
    <w:rsid w:val="00584D75"/>
    <w:rsid w:val="006079A6"/>
    <w:rsid w:val="00797EB3"/>
    <w:rsid w:val="00FC5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A57B59F-F476-BA48-AAFD-BA67ECA43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79A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1428</dc:creator>
  <cp:keywords/>
  <dc:description/>
  <cp:lastModifiedBy>t1428</cp:lastModifiedBy>
  <cp:revision>3</cp:revision>
  <dcterms:created xsi:type="dcterms:W3CDTF">2026-01-26T00:47:00Z</dcterms:created>
  <dcterms:modified xsi:type="dcterms:W3CDTF">2026-01-29T07:24:00Z</dcterms:modified>
</cp:coreProperties>
</file>